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727BB" w14:textId="4F0CA9CC" w:rsidR="00F81BE9" w:rsidRDefault="00B55614" w:rsidP="00F81BE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66447287"/>
      <w:bookmarkStart w:id="1" w:name="_Hlk69237352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ELECTRONIC SUPPLEMENTARY MATERIAL – Online Resource</w:t>
      </w:r>
      <w:r w:rsidR="00F81BE9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2</w:t>
      </w:r>
    </w:p>
    <w:p w14:paraId="4E7C0048" w14:textId="77777777" w:rsidR="00F81BE9" w:rsidRDefault="00F81BE9" w:rsidP="00F81BE9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800F5AD" w14:textId="65C0588F" w:rsidR="00796B2F" w:rsidRPr="00A879BB" w:rsidRDefault="00796B2F" w:rsidP="00796B2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2" w:name="_Hlk35692736"/>
      <w:bookmarkEnd w:id="0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ssociations of </w:t>
      </w:r>
      <w:bookmarkStart w:id="3" w:name="_Hlk70665662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pecific types of fruit and vegetables </w:t>
      </w:r>
      <w:bookmarkEnd w:id="3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with perceived stress in adults: The </w:t>
      </w:r>
      <w:proofErr w:type="spellStart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AusDiab</w:t>
      </w:r>
      <w:proofErr w:type="spellEnd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udy</w:t>
      </w:r>
    </w:p>
    <w:p w14:paraId="07DDE8F5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3EC330" w14:textId="1E5627C4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*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>, Marc Sim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Lauren C. Blekkenhorst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 xml:space="preserve">, 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Nicola P. Bondonno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879BB">
        <w:rPr>
          <w:rFonts w:ascii="Times New Roman" w:hAnsi="Times New Roman" w:cs="Times New Roman"/>
          <w:sz w:val="24"/>
          <w:szCs w:val="24"/>
        </w:rPr>
        <w:t>Catherine P. Bondon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Richard Woodma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>, Joanne M. Dickson</w:t>
      </w:r>
      <w:r w:rsidR="00CA1AE3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A879BB">
        <w:rPr>
          <w:rFonts w:ascii="Times New Roman" w:hAnsi="Times New Roman" w:cs="Times New Roman"/>
          <w:sz w:val="24"/>
          <w:szCs w:val="24"/>
        </w:rPr>
        <w:t>, Dianna J. Maglia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A879BB">
        <w:rPr>
          <w:rFonts w:ascii="Times New Roman" w:hAnsi="Times New Roman" w:cs="Times New Roman"/>
          <w:sz w:val="24"/>
          <w:szCs w:val="24"/>
        </w:rPr>
        <w:t>, Jonathan E. Shaw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A879BB">
        <w:rPr>
          <w:rFonts w:ascii="Times New Roman" w:hAnsi="Times New Roman" w:cs="Times New Roman"/>
          <w:sz w:val="24"/>
          <w:szCs w:val="24"/>
        </w:rPr>
        <w:t>, Robin M. Daly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>, Jonathan M. Hodgso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Joshua R. Lewis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,9</w:t>
      </w:r>
    </w:p>
    <w:bookmarkEnd w:id="2"/>
    <w:p w14:paraId="6DD2ED83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EEBC11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Nutrition Research, School of Medical and Health Sciences, Edith Cowan University, Perth, WA, Australia </w:t>
      </w:r>
    </w:p>
    <w:p w14:paraId="14B1AD39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79BB">
        <w:rPr>
          <w:rFonts w:ascii="Times New Roman" w:hAnsi="Times New Roman" w:cs="Times New Roman"/>
          <w:sz w:val="24"/>
          <w:szCs w:val="24"/>
        </w:rPr>
        <w:t xml:space="preserve">Medical School, The University of Western Australia, Perth, WA, Australia </w:t>
      </w:r>
    </w:p>
    <w:p w14:paraId="7F4F1D66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 xml:space="preserve">Flinders Centre for Epidemiology and Biostatistics, Flinders University, Adelaide, SA, Australia </w:t>
      </w:r>
    </w:p>
    <w:p w14:paraId="1927CD04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ool of Arts and Humanities (Psychology), </w:t>
      </w:r>
      <w:r w:rsidRPr="00A879BB">
        <w:rPr>
          <w:rFonts w:ascii="Times New Roman" w:hAnsi="Times New Roman" w:cs="Times New Roman"/>
          <w:sz w:val="24"/>
          <w:szCs w:val="24"/>
        </w:rPr>
        <w:t>Edith Cowan University, Perth, WA, Australia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6F0C8C7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879BB">
        <w:rPr>
          <w:rFonts w:ascii="Times New Roman" w:hAnsi="Times New Roman" w:cs="Times New Roman"/>
          <w:sz w:val="24"/>
          <w:szCs w:val="24"/>
        </w:rPr>
        <w:t>Diabetes and Population Health, Baker Heart and Diabetes Institute, Melbourne, VIC, Australia</w:t>
      </w:r>
    </w:p>
    <w:p w14:paraId="7E534837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879BB">
        <w:rPr>
          <w:rFonts w:ascii="Times New Roman" w:hAnsi="Times New Roman" w:cs="Times New Roman"/>
          <w:sz w:val="24"/>
          <w:szCs w:val="24"/>
        </w:rPr>
        <w:t>Clinical Diabetes and Epidemiology, Baker Heart and Diabetes Institute, Melbourne, VIC, Australia</w:t>
      </w:r>
    </w:p>
    <w:p w14:paraId="5C066296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879BB">
        <w:rPr>
          <w:rFonts w:ascii="Times New Roman" w:hAnsi="Times New Roman" w:cs="Times New Roman"/>
          <w:sz w:val="24"/>
          <w:szCs w:val="24"/>
        </w:rPr>
        <w:t>School of Public Health and Preventive Medicine, Monash University, Melbourne, VIC, Australia</w:t>
      </w:r>
    </w:p>
    <w:p w14:paraId="7C00F106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Physical Activity and Nutrition, School of Exercise and Nutrition Science, Deakin University, Geelong, VIC, Australia </w:t>
      </w:r>
    </w:p>
    <w:p w14:paraId="4B2B7FE5" w14:textId="77777777" w:rsidR="00796B2F" w:rsidRPr="00A879BB" w:rsidRDefault="00796B2F" w:rsidP="00796B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879BB">
        <w:rPr>
          <w:rFonts w:ascii="Times New Roman" w:hAnsi="Times New Roman" w:cs="Times New Roman"/>
          <w:sz w:val="24"/>
          <w:szCs w:val="24"/>
        </w:rPr>
        <w:t>Centre for Kidney Research, Children's Hospital at Westmead, School of Public Health, Sydney Medical School, The University of Sydney, Sydney, NSW, Australia</w:t>
      </w:r>
      <w:r w:rsidRPr="00A879BB">
        <w:rPr>
          <w:rFonts w:ascii="Times New Roman" w:hAnsi="Times New Roman" w:cs="Times New Roman"/>
          <w:b/>
          <w:sz w:val="24"/>
          <w:szCs w:val="24"/>
        </w:rPr>
        <w:br w:type="page"/>
      </w:r>
      <w:r w:rsidRPr="00A879BB">
        <w:rPr>
          <w:rFonts w:ascii="Times New Roman" w:hAnsi="Times New Roman" w:cs="Times New Roman"/>
          <w:b/>
          <w:sz w:val="24"/>
          <w:szCs w:val="24"/>
        </w:rPr>
        <w:lastRenderedPageBreak/>
        <w:t>*Corresponding author:</w:t>
      </w:r>
    </w:p>
    <w:p w14:paraId="5ED652D3" w14:textId="77777777" w:rsidR="00796B2F" w:rsidRPr="00A879BB" w:rsidRDefault="00796B2F" w:rsidP="00796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</w:t>
      </w:r>
    </w:p>
    <w:p w14:paraId="5F34524D" w14:textId="77777777" w:rsidR="00796B2F" w:rsidRPr="00A879BB" w:rsidRDefault="00796B2F" w:rsidP="00796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 for Nutrition Research, </w:t>
      </w:r>
      <w:r w:rsidRPr="00A879BB">
        <w:rPr>
          <w:rFonts w:ascii="Times New Roman" w:hAnsi="Times New Roman" w:cs="Times New Roman"/>
          <w:sz w:val="24"/>
          <w:szCs w:val="24"/>
        </w:rPr>
        <w:t>School of Medical and Health Sciences</w:t>
      </w:r>
      <w:r>
        <w:rPr>
          <w:rFonts w:ascii="Times New Roman" w:hAnsi="Times New Roman" w:cs="Times New Roman"/>
          <w:sz w:val="24"/>
          <w:szCs w:val="24"/>
        </w:rPr>
        <w:t>, Edith Cowan University</w:t>
      </w:r>
    </w:p>
    <w:p w14:paraId="75463228" w14:textId="77777777" w:rsidR="00796B2F" w:rsidRPr="00A879BB" w:rsidRDefault="00796B2F" w:rsidP="00796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270 Joondalup Drive, Perth, WA, 6027</w:t>
      </w:r>
    </w:p>
    <w:p w14:paraId="20FF0EBC" w14:textId="77777777" w:rsidR="00796B2F" w:rsidRPr="00A879BB" w:rsidRDefault="00796B2F" w:rsidP="00796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 xml:space="preserve">Royal Perth Hospital (RPH) Research Foundation </w:t>
      </w:r>
    </w:p>
    <w:p w14:paraId="73E512D8" w14:textId="77777777" w:rsidR="00796B2F" w:rsidRPr="00A879BB" w:rsidRDefault="00796B2F" w:rsidP="00796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Tel: </w:t>
      </w:r>
      <w:r>
        <w:rPr>
          <w:rFonts w:ascii="Times New Roman" w:hAnsi="Times New Roman" w:cs="Times New Roman"/>
          <w:sz w:val="24"/>
          <w:szCs w:val="24"/>
          <w:lang w:val="pt-BR"/>
        </w:rPr>
        <w:t>+</w:t>
      </w:r>
      <w:r w:rsidRPr="00A879BB">
        <w:rPr>
          <w:rFonts w:ascii="Times New Roman" w:hAnsi="Times New Roman" w:cs="Times New Roman"/>
          <w:sz w:val="24"/>
          <w:szCs w:val="24"/>
          <w:lang w:val="pt-BR"/>
        </w:rPr>
        <w:t>61 8 9224 0344</w:t>
      </w:r>
    </w:p>
    <w:p w14:paraId="3610CC6D" w14:textId="77777777" w:rsidR="00796B2F" w:rsidRPr="00A879BB" w:rsidRDefault="00796B2F" w:rsidP="00796B2F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r w:rsidRPr="00A879BB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s.radavellibagatini@ecu.edu.au</w:t>
      </w:r>
    </w:p>
    <w:p w14:paraId="218D400B" w14:textId="77777777" w:rsidR="00FD0FAD" w:rsidRDefault="00FD0FAD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FD0F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0D8F31" w14:textId="1D994C21" w:rsidR="00CD0816" w:rsidRPr="00CC0BAF" w:rsidRDefault="00B55614" w:rsidP="00E67B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 2</w:t>
      </w:r>
      <w:r w:rsidR="00272803" w:rsidRPr="00CC0BAF">
        <w:rPr>
          <w:rFonts w:ascii="Times New Roman" w:hAnsi="Times New Roman" w:cs="Times New Roman"/>
          <w:b/>
          <w:sz w:val="24"/>
          <w:szCs w:val="24"/>
        </w:rPr>
        <w:t>.</w:t>
      </w:r>
      <w:r w:rsidR="00CD0816" w:rsidRPr="00CC0B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4020">
        <w:rPr>
          <w:rFonts w:ascii="Times New Roman" w:hAnsi="Times New Roman" w:cs="Times New Roman"/>
          <w:sz w:val="24"/>
          <w:szCs w:val="24"/>
        </w:rPr>
        <w:t>Association</w:t>
      </w:r>
      <w:r w:rsidR="00CD0816" w:rsidRPr="00CC0BAF">
        <w:rPr>
          <w:rFonts w:ascii="Times New Roman" w:hAnsi="Times New Roman" w:cs="Times New Roman"/>
          <w:sz w:val="24"/>
          <w:szCs w:val="24"/>
        </w:rPr>
        <w:t xml:space="preserve"> </w:t>
      </w:r>
      <w:r w:rsidR="00CD0816">
        <w:rPr>
          <w:rFonts w:ascii="Times New Roman" w:hAnsi="Times New Roman" w:cs="Times New Roman"/>
          <w:sz w:val="24"/>
          <w:szCs w:val="24"/>
        </w:rPr>
        <w:t>between</w:t>
      </w:r>
      <w:r w:rsidR="00CD0816" w:rsidRPr="00CC0BAF">
        <w:rPr>
          <w:rFonts w:ascii="Times New Roman" w:hAnsi="Times New Roman" w:cs="Times New Roman"/>
          <w:sz w:val="24"/>
          <w:szCs w:val="24"/>
        </w:rPr>
        <w:t xml:space="preserve"> perceived stress </w:t>
      </w:r>
      <w:r w:rsidR="00CD0816">
        <w:rPr>
          <w:rFonts w:ascii="Times New Roman" w:hAnsi="Times New Roman" w:cs="Times New Roman"/>
          <w:sz w:val="24"/>
          <w:szCs w:val="24"/>
        </w:rPr>
        <w:t>and</w:t>
      </w:r>
      <w:r w:rsidR="00CD0816" w:rsidRPr="00CC0BAF">
        <w:rPr>
          <w:rFonts w:ascii="Times New Roman" w:hAnsi="Times New Roman" w:cs="Times New Roman"/>
          <w:sz w:val="24"/>
          <w:szCs w:val="24"/>
        </w:rPr>
        <w:t xml:space="preserve"> quartiles of specific types of fruit</w:t>
      </w:r>
    </w:p>
    <w:tbl>
      <w:tblPr>
        <w:tblStyle w:val="TableGrid"/>
        <w:tblW w:w="13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41"/>
        <w:gridCol w:w="2158"/>
        <w:gridCol w:w="2237"/>
        <w:gridCol w:w="2460"/>
      </w:tblGrid>
      <w:tr w:rsidR="00CD0816" w:rsidRPr="00CC0BAF" w14:paraId="04569C66" w14:textId="77777777" w:rsidTr="00C240DB">
        <w:trPr>
          <w:trHeight w:val="234"/>
        </w:trPr>
        <w:tc>
          <w:tcPr>
            <w:tcW w:w="4111" w:type="dxa"/>
            <w:tcBorders>
              <w:top w:val="single" w:sz="4" w:space="0" w:color="auto"/>
            </w:tcBorders>
          </w:tcPr>
          <w:p w14:paraId="663B10EF" w14:textId="77777777" w:rsidR="00CD0816" w:rsidRPr="00CC0BAF" w:rsidRDefault="00CD0816" w:rsidP="00C240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7B44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 intake quartiles</w:t>
            </w:r>
          </w:p>
        </w:tc>
      </w:tr>
      <w:tr w:rsidR="00CD0816" w:rsidRPr="00CC0BAF" w14:paraId="51921355" w14:textId="77777777" w:rsidTr="00C240DB">
        <w:trPr>
          <w:trHeight w:val="234"/>
        </w:trPr>
        <w:tc>
          <w:tcPr>
            <w:tcW w:w="4111" w:type="dxa"/>
          </w:tcPr>
          <w:p w14:paraId="09BAAD7B" w14:textId="77777777" w:rsidR="00CD0816" w:rsidRPr="00CC0BAF" w:rsidRDefault="00CD0816" w:rsidP="00C2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8719685"/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599E0989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1EE0B0C1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2CE9A2D9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1A19244B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</w:tr>
      <w:tr w:rsidR="001E0A98" w:rsidRPr="00CC0BAF" w14:paraId="67D72C6E" w14:textId="77777777" w:rsidTr="00C240DB">
        <w:trPr>
          <w:trHeight w:val="234"/>
        </w:trPr>
        <w:tc>
          <w:tcPr>
            <w:tcW w:w="4111" w:type="dxa"/>
          </w:tcPr>
          <w:p w14:paraId="6BFC85A8" w14:textId="100DC474" w:rsidR="001E0A98" w:rsidRPr="00CC0BAF" w:rsidRDefault="001E0A98" w:rsidP="001E0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p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41" w:type="dxa"/>
          </w:tcPr>
          <w:p w14:paraId="51A07FCE" w14:textId="2C92CC91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2</w:t>
            </w:r>
          </w:p>
        </w:tc>
        <w:tc>
          <w:tcPr>
            <w:tcW w:w="2158" w:type="dxa"/>
          </w:tcPr>
          <w:p w14:paraId="1553F2C1" w14:textId="28AC95FC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5</w:t>
            </w:r>
          </w:p>
        </w:tc>
        <w:tc>
          <w:tcPr>
            <w:tcW w:w="2237" w:type="dxa"/>
          </w:tcPr>
          <w:p w14:paraId="5094A5B0" w14:textId="035A58A2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3</w:t>
            </w:r>
          </w:p>
        </w:tc>
        <w:tc>
          <w:tcPr>
            <w:tcW w:w="2460" w:type="dxa"/>
          </w:tcPr>
          <w:p w14:paraId="71A52707" w14:textId="723AB821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0</w:t>
            </w:r>
          </w:p>
        </w:tc>
      </w:tr>
      <w:tr w:rsidR="008F3D16" w:rsidRPr="00CC0BAF" w14:paraId="3E205293" w14:textId="77777777" w:rsidTr="00C240DB">
        <w:trPr>
          <w:trHeight w:val="234"/>
        </w:trPr>
        <w:tc>
          <w:tcPr>
            <w:tcW w:w="4111" w:type="dxa"/>
          </w:tcPr>
          <w:p w14:paraId="44D05F96" w14:textId="77777777" w:rsidR="008F3D16" w:rsidRPr="00CC0BAF" w:rsidRDefault="008F3D16" w:rsidP="008F3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08EFDF5A" w14:textId="6A442A7E" w:rsidR="008F3D16" w:rsidRPr="00CC0BAF" w:rsidRDefault="008F3D16" w:rsidP="008F3D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)</w:t>
            </w:r>
          </w:p>
        </w:tc>
        <w:tc>
          <w:tcPr>
            <w:tcW w:w="2158" w:type="dxa"/>
          </w:tcPr>
          <w:p w14:paraId="75583BB6" w14:textId="7298DE3E" w:rsidR="008F3D16" w:rsidRPr="00CC0BAF" w:rsidRDefault="008F3D16" w:rsidP="008F3D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8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27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8)</w:t>
            </w:r>
          </w:p>
        </w:tc>
        <w:tc>
          <w:tcPr>
            <w:tcW w:w="2237" w:type="dxa"/>
          </w:tcPr>
          <w:p w14:paraId="54F7A1EA" w14:textId="36BB5C24" w:rsidR="008F3D16" w:rsidRPr="00CC0BAF" w:rsidRDefault="008F3D16" w:rsidP="008F3D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66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65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66)</w:t>
            </w:r>
          </w:p>
        </w:tc>
        <w:tc>
          <w:tcPr>
            <w:tcW w:w="2460" w:type="dxa"/>
          </w:tcPr>
          <w:p w14:paraId="3B0B5DF5" w14:textId="0CB31A50" w:rsidR="008F3D16" w:rsidRPr="00CC0BAF" w:rsidRDefault="008F3D16" w:rsidP="008F3D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68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</w:tr>
      <w:bookmarkEnd w:id="4"/>
      <w:tr w:rsidR="00CD0816" w:rsidRPr="00CC0BAF" w14:paraId="1E9CE940" w14:textId="77777777" w:rsidTr="00C240DB">
        <w:trPr>
          <w:trHeight w:val="234"/>
        </w:trPr>
        <w:tc>
          <w:tcPr>
            <w:tcW w:w="4111" w:type="dxa"/>
          </w:tcPr>
          <w:p w14:paraId="790CB1AF" w14:textId="731A8043" w:rsidR="00CD0816" w:rsidRPr="00CC0BAF" w:rsidRDefault="00CD0816" w:rsidP="00C240DB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77097012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401D5927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40F1F553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1D5D47EC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0816" w:rsidRPr="00CC0BAF" w14:paraId="10C5D854" w14:textId="77777777" w:rsidTr="00C240DB">
        <w:trPr>
          <w:trHeight w:val="234"/>
        </w:trPr>
        <w:tc>
          <w:tcPr>
            <w:tcW w:w="4111" w:type="dxa"/>
          </w:tcPr>
          <w:p w14:paraId="04ACFECA" w14:textId="77777777" w:rsidR="00CD0816" w:rsidRPr="00634B97" w:rsidRDefault="00CD0816" w:rsidP="00C240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7BB74A3F" w14:textId="08BA82F6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9, 0.3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  <w:vAlign w:val="center"/>
          </w:tcPr>
          <w:p w14:paraId="41A83BF0" w14:textId="6043A5CC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30)</w:t>
            </w:r>
          </w:p>
        </w:tc>
        <w:tc>
          <w:tcPr>
            <w:tcW w:w="2237" w:type="dxa"/>
            <w:vAlign w:val="center"/>
          </w:tcPr>
          <w:p w14:paraId="6E103323" w14:textId="0E9E12BE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="001E0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9)</w:t>
            </w:r>
          </w:p>
        </w:tc>
        <w:tc>
          <w:tcPr>
            <w:tcW w:w="2460" w:type="dxa"/>
            <w:vAlign w:val="center"/>
          </w:tcPr>
          <w:p w14:paraId="7E86B475" w14:textId="37EBEE9A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 (0.2</w:t>
            </w:r>
            <w:r w:rsidR="001E0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8)</w:t>
            </w:r>
          </w:p>
        </w:tc>
      </w:tr>
      <w:tr w:rsidR="00CD0816" w:rsidRPr="00CC0BAF" w14:paraId="57DD4ED0" w14:textId="77777777" w:rsidTr="00C240DB">
        <w:trPr>
          <w:trHeight w:val="234"/>
        </w:trPr>
        <w:tc>
          <w:tcPr>
            <w:tcW w:w="4111" w:type="dxa"/>
          </w:tcPr>
          <w:p w14:paraId="1108D0AE" w14:textId="77777777" w:rsidR="00CD0816" w:rsidRPr="00CC0BAF" w:rsidRDefault="00CD0816" w:rsidP="00C240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1A3A659A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8, 0.32)</w:t>
            </w:r>
          </w:p>
        </w:tc>
        <w:tc>
          <w:tcPr>
            <w:tcW w:w="2158" w:type="dxa"/>
            <w:vAlign w:val="center"/>
          </w:tcPr>
          <w:p w14:paraId="4D5875DF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9)</w:t>
            </w:r>
          </w:p>
        </w:tc>
        <w:tc>
          <w:tcPr>
            <w:tcW w:w="2237" w:type="dxa"/>
            <w:vAlign w:val="center"/>
          </w:tcPr>
          <w:p w14:paraId="55AEDD4D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9)</w:t>
            </w:r>
          </w:p>
        </w:tc>
        <w:tc>
          <w:tcPr>
            <w:tcW w:w="2460" w:type="dxa"/>
            <w:vAlign w:val="center"/>
          </w:tcPr>
          <w:p w14:paraId="306CC564" w14:textId="7777777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 (0.26, 0.29)</w:t>
            </w:r>
          </w:p>
        </w:tc>
      </w:tr>
      <w:tr w:rsidR="00CD0816" w:rsidRPr="00CC0BAF" w14:paraId="6BE2C9A4" w14:textId="77777777" w:rsidTr="00C240DB">
        <w:trPr>
          <w:trHeight w:val="262"/>
        </w:trPr>
        <w:tc>
          <w:tcPr>
            <w:tcW w:w="4111" w:type="dxa"/>
          </w:tcPr>
          <w:p w14:paraId="6933A416" w14:textId="77777777" w:rsidR="00CD0816" w:rsidRPr="00CC0BAF" w:rsidDel="00B25D03" w:rsidRDefault="00CD0816" w:rsidP="00C240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6" w:type="dxa"/>
            <w:gridSpan w:val="4"/>
          </w:tcPr>
          <w:p w14:paraId="7D2ABEB3" w14:textId="78FD1715" w:rsidR="00CD0816" w:rsidRPr="00CC0BAF" w:rsidRDefault="00CD0816" w:rsidP="00C240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0A98" w:rsidRPr="00CC0BAF" w14:paraId="3698795C" w14:textId="77777777" w:rsidTr="00C240DB">
        <w:trPr>
          <w:trHeight w:val="158"/>
        </w:trPr>
        <w:tc>
          <w:tcPr>
            <w:tcW w:w="4111" w:type="dxa"/>
          </w:tcPr>
          <w:p w14:paraId="765E9914" w14:textId="1D229949" w:rsidR="001E0A98" w:rsidRPr="00CC0BAF" w:rsidRDefault="001E0A98" w:rsidP="001E0A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nge and other citrus</w:t>
            </w:r>
          </w:p>
        </w:tc>
        <w:tc>
          <w:tcPr>
            <w:tcW w:w="2241" w:type="dxa"/>
          </w:tcPr>
          <w:p w14:paraId="262381E3" w14:textId="4CC7206E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2</w:t>
            </w:r>
          </w:p>
        </w:tc>
        <w:tc>
          <w:tcPr>
            <w:tcW w:w="2158" w:type="dxa"/>
          </w:tcPr>
          <w:p w14:paraId="3B3AB16A" w14:textId="78F3DBF4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5</w:t>
            </w:r>
          </w:p>
        </w:tc>
        <w:tc>
          <w:tcPr>
            <w:tcW w:w="2237" w:type="dxa"/>
          </w:tcPr>
          <w:p w14:paraId="55B50214" w14:textId="3C6F7652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3</w:t>
            </w:r>
          </w:p>
        </w:tc>
        <w:tc>
          <w:tcPr>
            <w:tcW w:w="2460" w:type="dxa"/>
          </w:tcPr>
          <w:p w14:paraId="1C1D998D" w14:textId="74A77FD7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0</w:t>
            </w:r>
          </w:p>
        </w:tc>
      </w:tr>
      <w:tr w:rsidR="00990533" w:rsidRPr="00CC0BAF" w14:paraId="6086AB02" w14:textId="77777777" w:rsidTr="00C240DB">
        <w:trPr>
          <w:trHeight w:val="158"/>
        </w:trPr>
        <w:tc>
          <w:tcPr>
            <w:tcW w:w="4111" w:type="dxa"/>
          </w:tcPr>
          <w:p w14:paraId="12748EAC" w14:textId="77777777" w:rsidR="00990533" w:rsidRPr="00CC0BAF" w:rsidRDefault="00990533" w:rsidP="0099053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1C922491" w14:textId="00D1BBCA" w:rsidR="00990533" w:rsidRPr="00CC0BAF" w:rsidRDefault="00990533" w:rsidP="00990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)</w:t>
            </w:r>
          </w:p>
        </w:tc>
        <w:tc>
          <w:tcPr>
            <w:tcW w:w="2158" w:type="dxa"/>
          </w:tcPr>
          <w:p w14:paraId="2D919E7A" w14:textId="694EA3E0" w:rsidR="00990533" w:rsidRPr="00CC0BAF" w:rsidRDefault="00990533" w:rsidP="00990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2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2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2)</w:t>
            </w:r>
          </w:p>
        </w:tc>
        <w:tc>
          <w:tcPr>
            <w:tcW w:w="2237" w:type="dxa"/>
          </w:tcPr>
          <w:p w14:paraId="467972F4" w14:textId="59BCF386" w:rsidR="00990533" w:rsidRPr="00CC0BAF" w:rsidRDefault="00990533" w:rsidP="00990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33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4)</w:t>
            </w:r>
          </w:p>
        </w:tc>
        <w:tc>
          <w:tcPr>
            <w:tcW w:w="2460" w:type="dxa"/>
          </w:tcPr>
          <w:p w14:paraId="3C3BE32B" w14:textId="3A647684" w:rsidR="00990533" w:rsidRPr="00CC0BAF" w:rsidRDefault="00990533" w:rsidP="009905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12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108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16)</w:t>
            </w:r>
          </w:p>
        </w:tc>
      </w:tr>
      <w:tr w:rsidR="00FD0FAD" w:rsidRPr="00CC0BAF" w14:paraId="29EAF56D" w14:textId="77777777" w:rsidTr="00C240DB">
        <w:trPr>
          <w:trHeight w:val="158"/>
        </w:trPr>
        <w:tc>
          <w:tcPr>
            <w:tcW w:w="4111" w:type="dxa"/>
          </w:tcPr>
          <w:p w14:paraId="295B4305" w14:textId="5AB77509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  <w:vAlign w:val="center"/>
          </w:tcPr>
          <w:p w14:paraId="2D26E1BF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  <w:vAlign w:val="center"/>
          </w:tcPr>
          <w:p w14:paraId="47AF2870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  <w:vAlign w:val="center"/>
          </w:tcPr>
          <w:p w14:paraId="25AF388A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  <w:vAlign w:val="center"/>
          </w:tcPr>
          <w:p w14:paraId="4E18D688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492A9148" w14:textId="77777777" w:rsidTr="00C240DB">
        <w:trPr>
          <w:trHeight w:val="158"/>
        </w:trPr>
        <w:tc>
          <w:tcPr>
            <w:tcW w:w="4111" w:type="dxa"/>
          </w:tcPr>
          <w:p w14:paraId="35D61E28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724FA9E9" w14:textId="72C7A54E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  <w:vAlign w:val="center"/>
          </w:tcPr>
          <w:p w14:paraId="7536577D" w14:textId="7F914721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8, 0.31)</w:t>
            </w:r>
          </w:p>
        </w:tc>
        <w:tc>
          <w:tcPr>
            <w:tcW w:w="2237" w:type="dxa"/>
            <w:vAlign w:val="center"/>
          </w:tcPr>
          <w:p w14:paraId="40C73C63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7, 0.30)</w:t>
            </w:r>
          </w:p>
        </w:tc>
        <w:tc>
          <w:tcPr>
            <w:tcW w:w="2460" w:type="dxa"/>
            <w:vAlign w:val="center"/>
          </w:tcPr>
          <w:p w14:paraId="3664840C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5, 0.27)</w:t>
            </w:r>
          </w:p>
        </w:tc>
      </w:tr>
      <w:tr w:rsidR="00FD0FAD" w:rsidRPr="00CC0BAF" w14:paraId="10735A1C" w14:textId="77777777" w:rsidTr="00C240DB">
        <w:trPr>
          <w:trHeight w:val="193"/>
        </w:trPr>
        <w:tc>
          <w:tcPr>
            <w:tcW w:w="4111" w:type="dxa"/>
          </w:tcPr>
          <w:p w14:paraId="01145798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04710CEF" w14:textId="7C65C4F6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  <w:vAlign w:val="center"/>
          </w:tcPr>
          <w:p w14:paraId="0009CE79" w14:textId="40DCECAD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  <w:vAlign w:val="center"/>
          </w:tcPr>
          <w:p w14:paraId="1342A5ED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7, 0.30)</w:t>
            </w:r>
          </w:p>
        </w:tc>
        <w:tc>
          <w:tcPr>
            <w:tcW w:w="2460" w:type="dxa"/>
            <w:vAlign w:val="center"/>
          </w:tcPr>
          <w:p w14:paraId="7EE41E82" w14:textId="56AB5C1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</w:t>
            </w:r>
            <w:r w:rsidR="001E0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D0FAD" w:rsidRPr="00CC0BAF" w14:paraId="0461D8D7" w14:textId="77777777" w:rsidTr="00C240DB">
        <w:trPr>
          <w:trHeight w:val="60"/>
        </w:trPr>
        <w:tc>
          <w:tcPr>
            <w:tcW w:w="4111" w:type="dxa"/>
          </w:tcPr>
          <w:p w14:paraId="4E5917D2" w14:textId="77777777" w:rsidR="00FD0FAD" w:rsidRPr="00CC0BAF" w:rsidRDefault="00FD0FAD" w:rsidP="00FD0F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6" w:type="dxa"/>
            <w:gridSpan w:val="4"/>
          </w:tcPr>
          <w:p w14:paraId="4AF3C1E2" w14:textId="11A0D5E0" w:rsidR="00FD0FAD" w:rsidRPr="00CC0BAF" w:rsidRDefault="00FD0FAD" w:rsidP="00FD0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0A98" w:rsidRPr="00CC0BAF" w14:paraId="43D0ABD0" w14:textId="77777777" w:rsidTr="00C240DB">
        <w:trPr>
          <w:trHeight w:val="215"/>
        </w:trPr>
        <w:tc>
          <w:tcPr>
            <w:tcW w:w="4111" w:type="dxa"/>
          </w:tcPr>
          <w:p w14:paraId="38C86C80" w14:textId="32B677E7" w:rsidR="001E0A98" w:rsidRPr="00CC0BAF" w:rsidRDefault="001E0A98" w:rsidP="001E0A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a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41" w:type="dxa"/>
          </w:tcPr>
          <w:p w14:paraId="7BF72D68" w14:textId="2D3722F3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6</w:t>
            </w:r>
          </w:p>
        </w:tc>
        <w:tc>
          <w:tcPr>
            <w:tcW w:w="2158" w:type="dxa"/>
          </w:tcPr>
          <w:p w14:paraId="5495F6DA" w14:textId="5A930330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1</w:t>
            </w:r>
          </w:p>
        </w:tc>
        <w:tc>
          <w:tcPr>
            <w:tcW w:w="2237" w:type="dxa"/>
          </w:tcPr>
          <w:p w14:paraId="182BDDA4" w14:textId="4EEDAC3B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5</w:t>
            </w:r>
          </w:p>
        </w:tc>
        <w:tc>
          <w:tcPr>
            <w:tcW w:w="2460" w:type="dxa"/>
          </w:tcPr>
          <w:p w14:paraId="65E2AB40" w14:textId="7094340E" w:rsidR="001E0A98" w:rsidRPr="00CC0BAF" w:rsidRDefault="001E0A98" w:rsidP="001E0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8</w:t>
            </w:r>
          </w:p>
        </w:tc>
      </w:tr>
      <w:tr w:rsidR="0036103F" w:rsidRPr="00CC0BAF" w14:paraId="543483A4" w14:textId="77777777" w:rsidTr="00C240DB">
        <w:trPr>
          <w:trHeight w:val="215"/>
        </w:trPr>
        <w:tc>
          <w:tcPr>
            <w:tcW w:w="4111" w:type="dxa"/>
          </w:tcPr>
          <w:p w14:paraId="375C242D" w14:textId="77777777" w:rsidR="0036103F" w:rsidRPr="00CC0BAF" w:rsidRDefault="0036103F" w:rsidP="003610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64E4B57A" w14:textId="6B12C80A" w:rsidR="0036103F" w:rsidRPr="00CC0BAF" w:rsidRDefault="0036103F" w:rsidP="0036103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, 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158" w:type="dxa"/>
          </w:tcPr>
          <w:p w14:paraId="3512EF13" w14:textId="5C100100" w:rsidR="0036103F" w:rsidRPr="00CC0BAF" w:rsidRDefault="0036103F" w:rsidP="00361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6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6)</w:t>
            </w:r>
          </w:p>
        </w:tc>
        <w:tc>
          <w:tcPr>
            <w:tcW w:w="2237" w:type="dxa"/>
          </w:tcPr>
          <w:p w14:paraId="326A7901" w14:textId="4282EDE9" w:rsidR="0036103F" w:rsidRPr="00CC0BAF" w:rsidRDefault="0036103F" w:rsidP="00361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6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7)</w:t>
            </w:r>
          </w:p>
        </w:tc>
        <w:tc>
          <w:tcPr>
            <w:tcW w:w="2460" w:type="dxa"/>
          </w:tcPr>
          <w:p w14:paraId="39B0F1AE" w14:textId="3EA34646" w:rsidR="0036103F" w:rsidRPr="00CC0BAF" w:rsidRDefault="0036103F" w:rsidP="00361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</w:t>
            </w:r>
            <w:r w:rsidR="007B52DB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86)</w:t>
            </w:r>
          </w:p>
        </w:tc>
      </w:tr>
      <w:tr w:rsidR="00FD0FAD" w:rsidRPr="00CC0BAF" w14:paraId="5A8AE77D" w14:textId="77777777" w:rsidTr="00C240DB">
        <w:trPr>
          <w:trHeight w:val="215"/>
        </w:trPr>
        <w:tc>
          <w:tcPr>
            <w:tcW w:w="4111" w:type="dxa"/>
          </w:tcPr>
          <w:p w14:paraId="7DAB05D6" w14:textId="02029E20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250BEC16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556CDFE2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4CD5BD6A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3ED05CF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66F34D51" w14:textId="77777777" w:rsidTr="00187D54">
        <w:trPr>
          <w:trHeight w:val="215"/>
        </w:trPr>
        <w:tc>
          <w:tcPr>
            <w:tcW w:w="4111" w:type="dxa"/>
          </w:tcPr>
          <w:p w14:paraId="1DDF8100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2264A7A1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9, 0.31)</w:t>
            </w:r>
          </w:p>
        </w:tc>
        <w:tc>
          <w:tcPr>
            <w:tcW w:w="2158" w:type="dxa"/>
            <w:vAlign w:val="center"/>
          </w:tcPr>
          <w:p w14:paraId="0A7FA209" w14:textId="3CB59872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8, 0.31)</w:t>
            </w:r>
          </w:p>
        </w:tc>
        <w:tc>
          <w:tcPr>
            <w:tcW w:w="2237" w:type="dxa"/>
            <w:vAlign w:val="center"/>
          </w:tcPr>
          <w:p w14:paraId="5D77DEE0" w14:textId="0B6A8CB6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</w:t>
            </w:r>
            <w:r w:rsidR="001E0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9)</w:t>
            </w:r>
          </w:p>
        </w:tc>
        <w:tc>
          <w:tcPr>
            <w:tcW w:w="2460" w:type="dxa"/>
            <w:vAlign w:val="center"/>
          </w:tcPr>
          <w:p w14:paraId="5AAE2CA3" w14:textId="79F6AD28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</w:t>
            </w:r>
            <w:r w:rsidR="001E0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7)</w:t>
            </w:r>
          </w:p>
        </w:tc>
      </w:tr>
      <w:tr w:rsidR="00FD0FAD" w:rsidRPr="00CC0BAF" w14:paraId="3C70C9C6" w14:textId="77777777" w:rsidTr="00187D54">
        <w:trPr>
          <w:trHeight w:val="109"/>
        </w:trPr>
        <w:tc>
          <w:tcPr>
            <w:tcW w:w="4111" w:type="dxa"/>
            <w:tcBorders>
              <w:bottom w:val="single" w:sz="4" w:space="0" w:color="auto"/>
            </w:tcBorders>
          </w:tcPr>
          <w:p w14:paraId="1EEA100B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147633E4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5B166A8" w14:textId="3621795C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3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51BBF0AE" w14:textId="619C61A9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</w:t>
            </w:r>
            <w:r w:rsidR="001E0A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29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20D1F26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8)</w:t>
            </w:r>
          </w:p>
        </w:tc>
      </w:tr>
    </w:tbl>
    <w:p w14:paraId="070E165E" w14:textId="4D23D3E9" w:rsidR="00CD0816" w:rsidRPr="00CC0BAF" w:rsidRDefault="00CD0816" w:rsidP="00CD081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C0BAF">
        <w:rPr>
          <w:rFonts w:ascii="Times New Roman" w:hAnsi="Times New Roman" w:cs="Times New Roman"/>
          <w:sz w:val="24"/>
          <w:szCs w:val="24"/>
        </w:rPr>
        <w:t xml:space="preserve">Values are shown as </w:t>
      </w:r>
      <w:r w:rsidRPr="00611944">
        <w:rPr>
          <w:rFonts w:ascii="Times New Roman" w:hAnsi="Times New Roman" w:cs="Times New Roman"/>
          <w:iCs/>
          <w:sz w:val="24"/>
          <w:szCs w:val="24"/>
        </w:rPr>
        <w:t>mean (95% CI).</w:t>
      </w:r>
      <w:r w:rsidRPr="00B428AC">
        <w:rPr>
          <w:rFonts w:ascii="Times New Roman" w:hAnsi="Times New Roman" w:cs="Times New Roman"/>
          <w:sz w:val="24"/>
          <w:szCs w:val="24"/>
        </w:rPr>
        <w:t xml:space="preserve"> Estimated from the </w:t>
      </w:r>
      <w:r w:rsidRPr="00611944">
        <w:rPr>
          <w:rFonts w:ascii="Times New Roman" w:hAnsi="Times New Roman" w:cs="Times New Roman"/>
          <w:sz w:val="24"/>
          <w:szCs w:val="24"/>
        </w:rPr>
        <w:t>adjusted marginal means</w:t>
      </w:r>
      <w:r w:rsidRPr="00B428AC">
        <w:rPr>
          <w:rFonts w:ascii="Times New Roman" w:hAnsi="Times New Roman" w:cs="Times New Roman"/>
          <w:sz w:val="24"/>
          <w:szCs w:val="24"/>
        </w:rPr>
        <w:t xml:space="preserve"> using</w:t>
      </w:r>
      <w:r w:rsidRPr="00CC0BAF">
        <w:rPr>
          <w:rFonts w:ascii="Times New Roman" w:hAnsi="Times New Roman" w:cs="Times New Roman"/>
          <w:sz w:val="24"/>
          <w:szCs w:val="24"/>
        </w:rPr>
        <w:t xml:space="preserve"> survey command for linear regression with the types of fruit quartiles as the exposure variable of intere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A25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es were adjusted according to the following models: model 1</w:t>
      </w:r>
      <w:r w:rsidRPr="00CC0B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0BAF">
        <w:rPr>
          <w:rFonts w:ascii="Times New Roman" w:hAnsi="Times New Roman" w:cs="Times New Roman"/>
          <w:sz w:val="24"/>
          <w:szCs w:val="24"/>
        </w:rPr>
        <w:t>unadjusted</w:t>
      </w:r>
      <w:r>
        <w:rPr>
          <w:rFonts w:ascii="Times New Roman" w:hAnsi="Times New Roman" w:cs="Times New Roman"/>
          <w:sz w:val="24"/>
          <w:szCs w:val="24"/>
        </w:rPr>
        <w:t>; and model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0BAF">
        <w:rPr>
          <w:rFonts w:ascii="Times New Roman" w:hAnsi="Times New Roman" w:cs="Times New Roman"/>
          <w:sz w:val="24"/>
          <w:szCs w:val="24"/>
        </w:rPr>
        <w:t xml:space="preserve">multivariable adjus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C0BAF">
        <w:rPr>
          <w:rFonts w:ascii="Times New Roman" w:hAnsi="Times New Roman" w:cs="Times New Roman"/>
          <w:sz w:val="24"/>
          <w:szCs w:val="24"/>
        </w:rPr>
        <w:t>confounding factors included age, sex, BMI [body mass index], energy intake, r</w:t>
      </w:r>
      <w:r w:rsidRPr="00CC0BA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lationship </w:t>
      </w:r>
      <w:r w:rsidRPr="00CC0BAF">
        <w:rPr>
          <w:rFonts w:ascii="Times New Roman" w:hAnsi="Times New Roman" w:cs="Times New Roman"/>
          <w:sz w:val="24"/>
          <w:szCs w:val="24"/>
        </w:rPr>
        <w:t xml:space="preserve">status, physical activity, level of education, SEIFA [Socio-economical index for areas], smoking status, </w:t>
      </w:r>
      <w:proofErr w:type="gramStart"/>
      <w:r w:rsidRPr="00CC0BAF">
        <w:rPr>
          <w:rFonts w:ascii="Times New Roman" w:hAnsi="Times New Roman" w:cs="Times New Roman"/>
          <w:sz w:val="24"/>
          <w:szCs w:val="24"/>
        </w:rPr>
        <w:t>diabetes</w:t>
      </w:r>
      <w:proofErr w:type="gramEnd"/>
      <w:r w:rsidRPr="00CC0BAF">
        <w:rPr>
          <w:rFonts w:ascii="Times New Roman" w:hAnsi="Times New Roman" w:cs="Times New Roman"/>
          <w:sz w:val="24"/>
          <w:szCs w:val="24"/>
        </w:rPr>
        <w:t xml:space="preserve"> and prevalence of cardiovascular disease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C0BAF">
        <w:rPr>
          <w:rFonts w:ascii="Times New Roman" w:hAnsi="Times New Roman" w:cs="Times New Roman"/>
          <w:sz w:val="24"/>
          <w:szCs w:val="24"/>
        </w:rPr>
        <w:t xml:space="preserve">Perceived stress is given as an index, ranging from 0 to 1 (lowest to highest). </w:t>
      </w:r>
      <w:r>
        <w:rPr>
          <w:rFonts w:ascii="Times New Roman" w:hAnsi="Times New Roman" w:cs="Times New Roman"/>
          <w:sz w:val="24"/>
          <w:szCs w:val="24"/>
        </w:rPr>
        <w:t>Numbers in bold are s</w:t>
      </w:r>
      <w:r w:rsidRPr="00CC0BAF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ignificantly different from Q1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p&lt;0.05)</w:t>
      </w:r>
      <w:r w:rsidRPr="00CC0BAF">
        <w:rPr>
          <w:rFonts w:ascii="Times New Roman" w:hAnsi="Times New Roman" w:cs="Times New Roman"/>
          <w:sz w:val="24"/>
          <w:szCs w:val="24"/>
        </w:rPr>
        <w:t>.</w:t>
      </w:r>
    </w:p>
    <w:p w14:paraId="427CBBA3" w14:textId="77777777" w:rsidR="00CD0816" w:rsidRPr="00CC0BAF" w:rsidRDefault="00CD0816" w:rsidP="00CD081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6372B7D" w14:textId="77777777" w:rsidR="00CD0816" w:rsidRPr="00CC0BAF" w:rsidRDefault="00CD0816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67F98B60" w14:textId="733D1519" w:rsidR="007E7515" w:rsidRPr="00C62FA6" w:rsidRDefault="007E7515" w:rsidP="006569AA">
      <w:pPr>
        <w:rPr>
          <w:rFonts w:ascii="Times New Roman" w:hAnsi="Times New Roman" w:cs="Times New Roman"/>
          <w:b/>
          <w:sz w:val="24"/>
          <w:szCs w:val="24"/>
        </w:rPr>
      </w:pPr>
    </w:p>
    <w:sectPr w:rsidR="007E7515" w:rsidRPr="00C62FA6" w:rsidSect="00FD0F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16"/>
    <w:rsid w:val="00016015"/>
    <w:rsid w:val="00021DC2"/>
    <w:rsid w:val="000A779D"/>
    <w:rsid w:val="0012165D"/>
    <w:rsid w:val="00187D54"/>
    <w:rsid w:val="001C4020"/>
    <w:rsid w:val="001E0A98"/>
    <w:rsid w:val="00272803"/>
    <w:rsid w:val="002E1917"/>
    <w:rsid w:val="00341E38"/>
    <w:rsid w:val="0036103F"/>
    <w:rsid w:val="00567A61"/>
    <w:rsid w:val="005C65D7"/>
    <w:rsid w:val="006569AA"/>
    <w:rsid w:val="00796B2F"/>
    <w:rsid w:val="007B52DB"/>
    <w:rsid w:val="007E7515"/>
    <w:rsid w:val="007F5A09"/>
    <w:rsid w:val="008F3D16"/>
    <w:rsid w:val="00990533"/>
    <w:rsid w:val="00A02271"/>
    <w:rsid w:val="00A4575A"/>
    <w:rsid w:val="00A705A9"/>
    <w:rsid w:val="00AB245F"/>
    <w:rsid w:val="00B42264"/>
    <w:rsid w:val="00B50E3D"/>
    <w:rsid w:val="00B55614"/>
    <w:rsid w:val="00C431F2"/>
    <w:rsid w:val="00C62FA6"/>
    <w:rsid w:val="00C86FFD"/>
    <w:rsid w:val="00CA1AE3"/>
    <w:rsid w:val="00CD0816"/>
    <w:rsid w:val="00DB67EC"/>
    <w:rsid w:val="00E67BB0"/>
    <w:rsid w:val="00E77009"/>
    <w:rsid w:val="00EE1D01"/>
    <w:rsid w:val="00F81BE9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93DE"/>
  <w15:chartTrackingRefBased/>
  <w15:docId w15:val="{FC496152-F996-4A94-8F28-F5F55CE5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8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1B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DAVELLI BAGATINI</dc:creator>
  <cp:keywords/>
  <dc:description/>
  <cp:lastModifiedBy>Simone RADAVELLI BAGATINI</cp:lastModifiedBy>
  <cp:revision>14</cp:revision>
  <dcterms:created xsi:type="dcterms:W3CDTF">2021-07-08T02:50:00Z</dcterms:created>
  <dcterms:modified xsi:type="dcterms:W3CDTF">2022-02-21T12:56:00Z</dcterms:modified>
</cp:coreProperties>
</file>